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3855A" w14:textId="765C23E0" w:rsidR="00A96F71" w:rsidRPr="004656C6" w:rsidRDefault="00C45565">
      <w:pPr>
        <w:rPr>
          <w:b/>
          <w:sz w:val="24"/>
          <w:szCs w:val="24"/>
        </w:rPr>
      </w:pPr>
      <w:r w:rsidRPr="004656C6">
        <w:rPr>
          <w:b/>
          <w:bCs/>
          <w:sz w:val="24"/>
          <w:szCs w:val="24"/>
        </w:rPr>
        <w:t xml:space="preserve">Multimedia </w:t>
      </w:r>
      <w:r w:rsidR="008B464F" w:rsidRPr="004656C6">
        <w:rPr>
          <w:b/>
          <w:bCs/>
          <w:sz w:val="24"/>
          <w:szCs w:val="24"/>
        </w:rPr>
        <w:t xml:space="preserve">Appendix </w:t>
      </w:r>
      <w:r w:rsidR="00926093">
        <w:rPr>
          <w:b/>
          <w:bCs/>
          <w:sz w:val="24"/>
          <w:szCs w:val="24"/>
        </w:rPr>
        <w:t>3</w:t>
      </w:r>
      <w:r w:rsidR="008B464F" w:rsidRPr="004656C6">
        <w:rPr>
          <w:b/>
          <w:bCs/>
          <w:sz w:val="24"/>
          <w:szCs w:val="24"/>
        </w:rPr>
        <w:t xml:space="preserve">. </w:t>
      </w:r>
      <w:r w:rsidR="008B464F" w:rsidRPr="004656C6">
        <w:rPr>
          <w:b/>
          <w:sz w:val="24"/>
          <w:szCs w:val="24"/>
        </w:rPr>
        <w:t xml:space="preserve">Performance Metrics </w:t>
      </w:r>
      <w:r w:rsidR="00A95535" w:rsidRPr="004656C6">
        <w:rPr>
          <w:b/>
          <w:sz w:val="24"/>
          <w:szCs w:val="24"/>
        </w:rPr>
        <w:t xml:space="preserve">(n = 11 Tasks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B464F" w:rsidRPr="004656C6" w14:paraId="77DA4083" w14:textId="77777777" w:rsidTr="008B464F">
        <w:tc>
          <w:tcPr>
            <w:tcW w:w="4675" w:type="dxa"/>
          </w:tcPr>
          <w:p w14:paraId="6511FF63" w14:textId="30745A29" w:rsidR="008B464F" w:rsidRPr="004656C6" w:rsidRDefault="008B464F" w:rsidP="008B464F">
            <w:pPr>
              <w:jc w:val="center"/>
              <w:rPr>
                <w:b/>
                <w:bCs/>
                <w:sz w:val="24"/>
                <w:szCs w:val="24"/>
              </w:rPr>
            </w:pPr>
            <w:r w:rsidRPr="004656C6">
              <w:rPr>
                <w:b/>
                <w:bCs/>
                <w:sz w:val="24"/>
                <w:szCs w:val="24"/>
              </w:rPr>
              <w:t>Task</w:t>
            </w:r>
          </w:p>
        </w:tc>
        <w:tc>
          <w:tcPr>
            <w:tcW w:w="4675" w:type="dxa"/>
          </w:tcPr>
          <w:p w14:paraId="7E7F61DC" w14:textId="0E5A979A" w:rsidR="008B464F" w:rsidRPr="004656C6" w:rsidRDefault="008B464F" w:rsidP="008B464F">
            <w:pPr>
              <w:jc w:val="center"/>
              <w:rPr>
                <w:b/>
                <w:bCs/>
                <w:sz w:val="24"/>
                <w:szCs w:val="24"/>
              </w:rPr>
            </w:pPr>
            <w:r w:rsidRPr="004656C6">
              <w:rPr>
                <w:b/>
                <w:bCs/>
                <w:sz w:val="24"/>
                <w:szCs w:val="24"/>
              </w:rPr>
              <w:t>Indicators</w:t>
            </w:r>
          </w:p>
        </w:tc>
      </w:tr>
      <w:tr w:rsidR="008B464F" w:rsidRPr="004656C6" w14:paraId="53EA2DCE" w14:textId="77777777" w:rsidTr="008B464F">
        <w:tc>
          <w:tcPr>
            <w:tcW w:w="4675" w:type="dxa"/>
          </w:tcPr>
          <w:p w14:paraId="0AE9CAB8" w14:textId="2B0A9529" w:rsidR="008B464F" w:rsidRPr="004656C6" w:rsidRDefault="008B464F" w:rsidP="008B464F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Create a New Account</w:t>
            </w:r>
          </w:p>
        </w:tc>
        <w:tc>
          <w:tcPr>
            <w:tcW w:w="4675" w:type="dxa"/>
          </w:tcPr>
          <w:p w14:paraId="2D5C020E" w14:textId="77777777" w:rsidR="008B464F" w:rsidRPr="004656C6" w:rsidRDefault="008B464F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Start Time</w:t>
            </w:r>
          </w:p>
          <w:p w14:paraId="6EB5A8FC" w14:textId="44CE9236" w:rsidR="008B464F" w:rsidRPr="004656C6" w:rsidRDefault="00A745CE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 xml:space="preserve">Number of </w:t>
            </w:r>
            <w:r w:rsidR="008B464F" w:rsidRPr="004656C6">
              <w:rPr>
                <w:sz w:val="24"/>
                <w:szCs w:val="24"/>
              </w:rPr>
              <w:t>Mouse Clicks to Finish Task</w:t>
            </w:r>
          </w:p>
          <w:p w14:paraId="2227DC9E" w14:textId="77777777" w:rsidR="008B464F" w:rsidRPr="004656C6" w:rsidRDefault="008B464F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Completion Time</w:t>
            </w:r>
          </w:p>
          <w:p w14:paraId="68747FFE" w14:textId="77777777" w:rsidR="008B464F" w:rsidRPr="004656C6" w:rsidRDefault="008B464F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Successful Completion</w:t>
            </w:r>
          </w:p>
          <w:p w14:paraId="6EB0D86B" w14:textId="17CCDB7C" w:rsidR="008B464F" w:rsidRPr="004656C6" w:rsidRDefault="008B464F" w:rsidP="008B464F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 xml:space="preserve">     Qualitative Comments</w:t>
            </w:r>
          </w:p>
          <w:p w14:paraId="150C6639" w14:textId="57BB5196" w:rsidR="008B464F" w:rsidRPr="004656C6" w:rsidRDefault="008B464F" w:rsidP="008B464F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 xml:space="preserve">Error </w:t>
            </w:r>
            <w:r w:rsidR="00A745CE" w:rsidRPr="004656C6">
              <w:rPr>
                <w:sz w:val="24"/>
                <w:szCs w:val="24"/>
              </w:rPr>
              <w:t>–</w:t>
            </w:r>
            <w:r w:rsidRPr="004656C6">
              <w:rPr>
                <w:sz w:val="24"/>
                <w:szCs w:val="24"/>
              </w:rPr>
              <w:t xml:space="preserve"> </w:t>
            </w:r>
            <w:r w:rsidR="00A745CE" w:rsidRPr="004656C6">
              <w:rPr>
                <w:sz w:val="24"/>
                <w:szCs w:val="24"/>
              </w:rPr>
              <w:t>Does not enter accepted email</w:t>
            </w:r>
          </w:p>
          <w:p w14:paraId="435A9C34" w14:textId="77777777" w:rsidR="008B464F" w:rsidRPr="004656C6" w:rsidRDefault="008B464F" w:rsidP="008B464F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Error – Fails to add comment to tagging</w:t>
            </w:r>
          </w:p>
          <w:p w14:paraId="4612A253" w14:textId="69069B0F" w:rsidR="008B464F" w:rsidRPr="004656C6" w:rsidRDefault="008B464F" w:rsidP="008B464F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 xml:space="preserve">     Qualitative comments</w:t>
            </w:r>
          </w:p>
        </w:tc>
      </w:tr>
      <w:tr w:rsidR="008B464F" w:rsidRPr="004656C6" w14:paraId="28456A20" w14:textId="77777777" w:rsidTr="008B464F">
        <w:tc>
          <w:tcPr>
            <w:tcW w:w="4675" w:type="dxa"/>
          </w:tcPr>
          <w:p w14:paraId="59EC2801" w14:textId="603EB51B" w:rsidR="008B464F" w:rsidRPr="004656C6" w:rsidRDefault="00600AE8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Log In</w:t>
            </w:r>
          </w:p>
        </w:tc>
        <w:tc>
          <w:tcPr>
            <w:tcW w:w="4675" w:type="dxa"/>
          </w:tcPr>
          <w:p w14:paraId="728D9189" w14:textId="77777777" w:rsidR="00A745CE" w:rsidRPr="004656C6" w:rsidRDefault="00A745CE" w:rsidP="00A745CE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Start Time</w:t>
            </w:r>
          </w:p>
          <w:p w14:paraId="3C151FEB" w14:textId="77777777" w:rsidR="00A745CE" w:rsidRPr="004656C6" w:rsidRDefault="00A745CE" w:rsidP="00A745CE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Number of Mouse Clicks to Finish Task</w:t>
            </w:r>
          </w:p>
          <w:p w14:paraId="11764A9F" w14:textId="77777777" w:rsidR="00A745CE" w:rsidRPr="004656C6" w:rsidRDefault="00A745CE" w:rsidP="00A745CE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Completion Time</w:t>
            </w:r>
          </w:p>
          <w:p w14:paraId="02197DD9" w14:textId="77777777" w:rsidR="00A745CE" w:rsidRPr="004656C6" w:rsidRDefault="00A745CE" w:rsidP="00A745CE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Successful Completion</w:t>
            </w:r>
          </w:p>
          <w:p w14:paraId="26FD9745" w14:textId="77777777" w:rsidR="00A745CE" w:rsidRPr="004656C6" w:rsidRDefault="00A745CE" w:rsidP="00A745CE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 xml:space="preserve">     Qualitative Comments</w:t>
            </w:r>
          </w:p>
          <w:p w14:paraId="69A0F6B3" w14:textId="22FD8107" w:rsidR="00A745CE" w:rsidRPr="004656C6" w:rsidRDefault="00A745CE" w:rsidP="00A745CE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Error – Does not enter accepted email</w:t>
            </w:r>
          </w:p>
          <w:p w14:paraId="5F25308E" w14:textId="340C006A" w:rsidR="00A745CE" w:rsidRPr="004656C6" w:rsidRDefault="00A745CE" w:rsidP="00A745CE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Error – Fails to Enter Correct Password</w:t>
            </w:r>
          </w:p>
          <w:p w14:paraId="53C784FB" w14:textId="6923281E" w:rsidR="008B464F" w:rsidRPr="004656C6" w:rsidRDefault="00A745CE" w:rsidP="00A745CE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 xml:space="preserve">     Qualitative Comments</w:t>
            </w:r>
          </w:p>
        </w:tc>
      </w:tr>
      <w:tr w:rsidR="008B464F" w:rsidRPr="004656C6" w14:paraId="31834049" w14:textId="77777777" w:rsidTr="008B464F">
        <w:tc>
          <w:tcPr>
            <w:tcW w:w="4675" w:type="dxa"/>
          </w:tcPr>
          <w:p w14:paraId="0A051868" w14:textId="0D921969" w:rsidR="008B464F" w:rsidRPr="004656C6" w:rsidRDefault="00FD6917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Video Upload</w:t>
            </w:r>
          </w:p>
        </w:tc>
        <w:tc>
          <w:tcPr>
            <w:tcW w:w="4675" w:type="dxa"/>
          </w:tcPr>
          <w:p w14:paraId="38C8F55A" w14:textId="77777777" w:rsidR="008B464F" w:rsidRPr="004656C6" w:rsidRDefault="00FD6917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Start Time</w:t>
            </w:r>
          </w:p>
          <w:p w14:paraId="67D27D59" w14:textId="77777777" w:rsidR="00FD6917" w:rsidRPr="004656C6" w:rsidRDefault="00FD6917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Number of Mouse Clicks to Finish Task</w:t>
            </w:r>
          </w:p>
          <w:p w14:paraId="294C8CBA" w14:textId="77777777" w:rsidR="00FD6917" w:rsidRPr="004656C6" w:rsidRDefault="00FD6917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Completion Time</w:t>
            </w:r>
          </w:p>
          <w:p w14:paraId="77A6E2B4" w14:textId="77777777" w:rsidR="00FD6917" w:rsidRPr="004656C6" w:rsidRDefault="00FD6917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Successful Completion</w:t>
            </w:r>
          </w:p>
          <w:p w14:paraId="38C0603C" w14:textId="77777777" w:rsidR="00FD6917" w:rsidRPr="004656C6" w:rsidRDefault="00FD6917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 xml:space="preserve">     Qualitative Comments</w:t>
            </w:r>
          </w:p>
          <w:p w14:paraId="0E78CD6A" w14:textId="6714F74A" w:rsidR="00FD6917" w:rsidRPr="004656C6" w:rsidRDefault="00FD6917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Error – Fails to Click on Correct Buttons or Links</w:t>
            </w:r>
          </w:p>
          <w:p w14:paraId="6F06F222" w14:textId="20163194" w:rsidR="00FD6917" w:rsidRPr="004656C6" w:rsidRDefault="00FD6917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Error – Fails to Upload the Video in the Required format</w:t>
            </w:r>
          </w:p>
          <w:p w14:paraId="70560E6D" w14:textId="77777777" w:rsidR="00FD6917" w:rsidRPr="004656C6" w:rsidRDefault="00FD6917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 xml:space="preserve">Error – Fails to Add Titles </w:t>
            </w:r>
          </w:p>
          <w:p w14:paraId="00860BE7" w14:textId="31435D2F" w:rsidR="00FD6917" w:rsidRPr="004656C6" w:rsidRDefault="00FD6917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 xml:space="preserve">     Qualitative Comments</w:t>
            </w:r>
          </w:p>
        </w:tc>
      </w:tr>
      <w:tr w:rsidR="008B464F" w:rsidRPr="004656C6" w14:paraId="206D9621" w14:textId="77777777" w:rsidTr="008B464F">
        <w:tc>
          <w:tcPr>
            <w:tcW w:w="4675" w:type="dxa"/>
          </w:tcPr>
          <w:p w14:paraId="1346002C" w14:textId="5F445B00" w:rsidR="008B464F" w:rsidRPr="004656C6" w:rsidRDefault="003072D3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Creating a Tag</w:t>
            </w:r>
          </w:p>
        </w:tc>
        <w:tc>
          <w:tcPr>
            <w:tcW w:w="4675" w:type="dxa"/>
          </w:tcPr>
          <w:p w14:paraId="7142EFFD" w14:textId="77777777" w:rsidR="008B464F" w:rsidRPr="004656C6" w:rsidRDefault="003072D3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Start Time</w:t>
            </w:r>
          </w:p>
          <w:p w14:paraId="7E996703" w14:textId="77777777" w:rsidR="003072D3" w:rsidRPr="004656C6" w:rsidRDefault="003072D3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Number of Mouse Clicks to Finish Task</w:t>
            </w:r>
          </w:p>
          <w:p w14:paraId="05475B65" w14:textId="77777777" w:rsidR="003072D3" w:rsidRPr="004656C6" w:rsidRDefault="003072D3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Completion Time</w:t>
            </w:r>
          </w:p>
          <w:p w14:paraId="34B48031" w14:textId="77777777" w:rsidR="003072D3" w:rsidRPr="004656C6" w:rsidRDefault="003072D3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Successful Completion</w:t>
            </w:r>
          </w:p>
          <w:p w14:paraId="099A7704" w14:textId="77777777" w:rsidR="003072D3" w:rsidRPr="004656C6" w:rsidRDefault="003072D3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 xml:space="preserve">     Qualitative Comments</w:t>
            </w:r>
          </w:p>
          <w:p w14:paraId="067884BC" w14:textId="49E4D520" w:rsidR="003072D3" w:rsidRPr="004656C6" w:rsidRDefault="003072D3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Error - Fails to Click on Correct Buttons or Links</w:t>
            </w:r>
          </w:p>
          <w:p w14:paraId="650E8DA1" w14:textId="77777777" w:rsidR="003072D3" w:rsidRPr="004656C6" w:rsidRDefault="003072D3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Error – Fails to Add Comment in Tagging</w:t>
            </w:r>
          </w:p>
          <w:p w14:paraId="7F815A2E" w14:textId="05AF87D8" w:rsidR="003072D3" w:rsidRPr="004656C6" w:rsidRDefault="003072D3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 xml:space="preserve">     Qualitative Comments</w:t>
            </w:r>
          </w:p>
        </w:tc>
      </w:tr>
      <w:tr w:rsidR="008B464F" w:rsidRPr="004656C6" w14:paraId="33DE52E1" w14:textId="77777777" w:rsidTr="008B464F">
        <w:tc>
          <w:tcPr>
            <w:tcW w:w="4675" w:type="dxa"/>
          </w:tcPr>
          <w:p w14:paraId="27253227" w14:textId="1293D661" w:rsidR="008B464F" w:rsidRPr="004656C6" w:rsidRDefault="005112D9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Update an Existing Tag</w:t>
            </w:r>
          </w:p>
        </w:tc>
        <w:tc>
          <w:tcPr>
            <w:tcW w:w="4675" w:type="dxa"/>
          </w:tcPr>
          <w:p w14:paraId="45228E75" w14:textId="77777777" w:rsidR="008B464F" w:rsidRPr="004656C6" w:rsidRDefault="005112D9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Start time</w:t>
            </w:r>
          </w:p>
          <w:p w14:paraId="39DC5815" w14:textId="77777777" w:rsidR="005112D9" w:rsidRPr="004656C6" w:rsidRDefault="005112D9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Number of Mouse Clicks to Finish Task</w:t>
            </w:r>
          </w:p>
          <w:p w14:paraId="08AA9EDD" w14:textId="77777777" w:rsidR="005112D9" w:rsidRPr="004656C6" w:rsidRDefault="005112D9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Completion Time</w:t>
            </w:r>
          </w:p>
          <w:p w14:paraId="1B354934" w14:textId="77777777" w:rsidR="005112D9" w:rsidRPr="004656C6" w:rsidRDefault="005112D9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Successful Completion</w:t>
            </w:r>
          </w:p>
          <w:p w14:paraId="4444C44C" w14:textId="77777777" w:rsidR="005112D9" w:rsidRPr="004656C6" w:rsidRDefault="005112D9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 xml:space="preserve">     Qualitative Comments</w:t>
            </w:r>
          </w:p>
          <w:p w14:paraId="5901C48E" w14:textId="09C174E4" w:rsidR="005112D9" w:rsidRPr="004656C6" w:rsidRDefault="005112D9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lastRenderedPageBreak/>
              <w:t>Overall Comments/Remarks</w:t>
            </w:r>
          </w:p>
        </w:tc>
      </w:tr>
      <w:tr w:rsidR="008B464F" w:rsidRPr="004656C6" w14:paraId="20F667EA" w14:textId="77777777" w:rsidTr="008B464F">
        <w:tc>
          <w:tcPr>
            <w:tcW w:w="4675" w:type="dxa"/>
          </w:tcPr>
          <w:p w14:paraId="731E4CAA" w14:textId="2E9097C6" w:rsidR="008B464F" w:rsidRPr="004656C6" w:rsidRDefault="00764883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lastRenderedPageBreak/>
              <w:t>Tagged Video Sharing</w:t>
            </w:r>
          </w:p>
        </w:tc>
        <w:tc>
          <w:tcPr>
            <w:tcW w:w="4675" w:type="dxa"/>
          </w:tcPr>
          <w:p w14:paraId="20C6FE51" w14:textId="77777777" w:rsidR="008B464F" w:rsidRPr="004656C6" w:rsidRDefault="00764883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Start Time</w:t>
            </w:r>
          </w:p>
          <w:p w14:paraId="765DF22D" w14:textId="77777777" w:rsidR="00764883" w:rsidRPr="004656C6" w:rsidRDefault="00764883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Number of Mouse Clicks to Finish Task</w:t>
            </w:r>
          </w:p>
          <w:p w14:paraId="6E3834CC" w14:textId="77777777" w:rsidR="00764883" w:rsidRPr="004656C6" w:rsidRDefault="00764883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Completion Time</w:t>
            </w:r>
          </w:p>
          <w:p w14:paraId="0A3DEC6F" w14:textId="77777777" w:rsidR="00764883" w:rsidRPr="004656C6" w:rsidRDefault="00764883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Successful Completion</w:t>
            </w:r>
          </w:p>
          <w:p w14:paraId="070A784E" w14:textId="77777777" w:rsidR="00764883" w:rsidRPr="004656C6" w:rsidRDefault="00764883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 xml:space="preserve">     Qualitative Comments</w:t>
            </w:r>
          </w:p>
          <w:p w14:paraId="3271BB75" w14:textId="77777777" w:rsidR="00764883" w:rsidRPr="004656C6" w:rsidRDefault="00764883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Error – Fails to Enter Acceptable Email Address</w:t>
            </w:r>
          </w:p>
          <w:p w14:paraId="6C70082C" w14:textId="5E9A61A5" w:rsidR="00764883" w:rsidRPr="004656C6" w:rsidRDefault="00764883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 xml:space="preserve">     Qualitative Comments</w:t>
            </w:r>
          </w:p>
        </w:tc>
      </w:tr>
      <w:tr w:rsidR="008B464F" w:rsidRPr="004656C6" w14:paraId="386424BC" w14:textId="77777777" w:rsidTr="008B464F">
        <w:tc>
          <w:tcPr>
            <w:tcW w:w="4675" w:type="dxa"/>
          </w:tcPr>
          <w:p w14:paraId="27FD2D16" w14:textId="0AD3E812" w:rsidR="008B464F" w:rsidRPr="004656C6" w:rsidRDefault="00045D4E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Exporting Tags in CSV format</w:t>
            </w:r>
          </w:p>
        </w:tc>
        <w:tc>
          <w:tcPr>
            <w:tcW w:w="4675" w:type="dxa"/>
          </w:tcPr>
          <w:p w14:paraId="4170CAA2" w14:textId="77777777" w:rsidR="008B464F" w:rsidRPr="004656C6" w:rsidRDefault="00045D4E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Start Time</w:t>
            </w:r>
          </w:p>
          <w:p w14:paraId="7A9AC02C" w14:textId="77777777" w:rsidR="00045D4E" w:rsidRPr="004656C6" w:rsidRDefault="00045D4E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Number of Mouse Clicks to Finish</w:t>
            </w:r>
          </w:p>
          <w:p w14:paraId="70987C5D" w14:textId="77777777" w:rsidR="00045D4E" w:rsidRPr="004656C6" w:rsidRDefault="00045D4E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Completion Time</w:t>
            </w:r>
          </w:p>
          <w:p w14:paraId="008C2578" w14:textId="77777777" w:rsidR="00045D4E" w:rsidRPr="004656C6" w:rsidRDefault="00045D4E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Successful Completion</w:t>
            </w:r>
          </w:p>
          <w:p w14:paraId="115A05C5" w14:textId="77777777" w:rsidR="00045D4E" w:rsidRPr="004656C6" w:rsidRDefault="00045D4E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 xml:space="preserve">     Qualitative Comments</w:t>
            </w:r>
          </w:p>
          <w:p w14:paraId="2094617B" w14:textId="77777777" w:rsidR="00045D4E" w:rsidRPr="004656C6" w:rsidRDefault="00045D4E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Error – Fails to Find the Correct Link</w:t>
            </w:r>
          </w:p>
          <w:p w14:paraId="36B77DDC" w14:textId="3F2B3E07" w:rsidR="00045D4E" w:rsidRPr="004656C6" w:rsidRDefault="00045D4E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 xml:space="preserve">     Qualitative Comments</w:t>
            </w:r>
          </w:p>
        </w:tc>
      </w:tr>
      <w:tr w:rsidR="008B464F" w:rsidRPr="004656C6" w14:paraId="534DDF96" w14:textId="77777777" w:rsidTr="00E11D87">
        <w:tc>
          <w:tcPr>
            <w:tcW w:w="4675" w:type="dxa"/>
          </w:tcPr>
          <w:p w14:paraId="79E88B3D" w14:textId="7DFA97A7" w:rsidR="008B464F" w:rsidRPr="004656C6" w:rsidRDefault="00A95535" w:rsidP="00E11D87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Downloading Tagged Video</w:t>
            </w:r>
          </w:p>
        </w:tc>
        <w:tc>
          <w:tcPr>
            <w:tcW w:w="4675" w:type="dxa"/>
          </w:tcPr>
          <w:p w14:paraId="5A2B16DA" w14:textId="77777777" w:rsidR="008B464F" w:rsidRPr="004656C6" w:rsidRDefault="00A95535" w:rsidP="00E11D87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Start time</w:t>
            </w:r>
          </w:p>
          <w:p w14:paraId="49FC7430" w14:textId="77777777" w:rsidR="00A95535" w:rsidRPr="004656C6" w:rsidRDefault="00A95535" w:rsidP="00E11D87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Number of Mouse Clicks to Finish</w:t>
            </w:r>
          </w:p>
          <w:p w14:paraId="687E8425" w14:textId="77777777" w:rsidR="00A95535" w:rsidRPr="004656C6" w:rsidRDefault="00A95535" w:rsidP="00E11D87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Completion Time</w:t>
            </w:r>
          </w:p>
          <w:p w14:paraId="7CEBB34C" w14:textId="77777777" w:rsidR="00A95535" w:rsidRPr="004656C6" w:rsidRDefault="00A95535" w:rsidP="00E11D87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Successful Completion</w:t>
            </w:r>
          </w:p>
          <w:p w14:paraId="57AE2A85" w14:textId="77777777" w:rsidR="00A95535" w:rsidRPr="004656C6" w:rsidRDefault="00A95535" w:rsidP="00E11D87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 xml:space="preserve">     Qualitative Comments</w:t>
            </w:r>
          </w:p>
          <w:p w14:paraId="4CF0FA5D" w14:textId="77777777" w:rsidR="00A95535" w:rsidRPr="004656C6" w:rsidRDefault="00A95535" w:rsidP="00E11D87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Error – Fails to Find the Correct Link</w:t>
            </w:r>
          </w:p>
          <w:p w14:paraId="69328CBB" w14:textId="77927566" w:rsidR="00A95535" w:rsidRPr="004656C6" w:rsidRDefault="00A95535" w:rsidP="00E11D87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 xml:space="preserve">     Qualitative Comments</w:t>
            </w:r>
          </w:p>
        </w:tc>
      </w:tr>
      <w:tr w:rsidR="008B464F" w:rsidRPr="004656C6" w14:paraId="66145776" w14:textId="77777777" w:rsidTr="00E11D87">
        <w:tc>
          <w:tcPr>
            <w:tcW w:w="4675" w:type="dxa"/>
          </w:tcPr>
          <w:p w14:paraId="6D876EC8" w14:textId="321CDCBF" w:rsidR="008B464F" w:rsidRPr="004656C6" w:rsidRDefault="00A95535" w:rsidP="00E11D87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Updating Information</w:t>
            </w:r>
          </w:p>
        </w:tc>
        <w:tc>
          <w:tcPr>
            <w:tcW w:w="4675" w:type="dxa"/>
          </w:tcPr>
          <w:p w14:paraId="2FD82BD2" w14:textId="77777777" w:rsidR="008B464F" w:rsidRPr="004656C6" w:rsidRDefault="00A95535" w:rsidP="00E11D87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Start Time</w:t>
            </w:r>
          </w:p>
          <w:p w14:paraId="20B034A3" w14:textId="77777777" w:rsidR="00A95535" w:rsidRPr="004656C6" w:rsidRDefault="00A95535" w:rsidP="00E11D87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Number of Mouse Clicks to Finish</w:t>
            </w:r>
          </w:p>
          <w:p w14:paraId="058F41E9" w14:textId="77777777" w:rsidR="00A95535" w:rsidRPr="004656C6" w:rsidRDefault="00A95535" w:rsidP="00E11D87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Completion Time</w:t>
            </w:r>
          </w:p>
          <w:p w14:paraId="1B10CE02" w14:textId="77777777" w:rsidR="00A95535" w:rsidRPr="004656C6" w:rsidRDefault="00A95535" w:rsidP="00E11D87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Successful Completion</w:t>
            </w:r>
          </w:p>
          <w:p w14:paraId="04D9A6B5" w14:textId="77777777" w:rsidR="00A95535" w:rsidRPr="004656C6" w:rsidRDefault="00A95535" w:rsidP="00E11D87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 xml:space="preserve">     Qualitative Comments</w:t>
            </w:r>
          </w:p>
          <w:p w14:paraId="69776AD8" w14:textId="169EE525" w:rsidR="00A95535" w:rsidRPr="004656C6" w:rsidRDefault="00A95535" w:rsidP="00E11D87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 xml:space="preserve">Error – Fails to Enter Required Information </w:t>
            </w:r>
            <w:proofErr w:type="gramStart"/>
            <w:r w:rsidRPr="004656C6">
              <w:rPr>
                <w:sz w:val="24"/>
                <w:szCs w:val="24"/>
              </w:rPr>
              <w:t>in  Acceptable</w:t>
            </w:r>
            <w:proofErr w:type="gramEnd"/>
            <w:r w:rsidRPr="004656C6">
              <w:rPr>
                <w:sz w:val="24"/>
                <w:szCs w:val="24"/>
              </w:rPr>
              <w:t xml:space="preserve"> Format</w:t>
            </w:r>
          </w:p>
          <w:p w14:paraId="720728D0" w14:textId="77777777" w:rsidR="00A95535" w:rsidRPr="004656C6" w:rsidRDefault="00A95535" w:rsidP="00E11D87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Error – Fails to Enter Password</w:t>
            </w:r>
          </w:p>
          <w:p w14:paraId="7FB1E111" w14:textId="69030998" w:rsidR="00A95535" w:rsidRPr="004656C6" w:rsidRDefault="00A95535" w:rsidP="00E11D87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 xml:space="preserve">     Qualitative Comments</w:t>
            </w:r>
          </w:p>
        </w:tc>
      </w:tr>
      <w:tr w:rsidR="008B464F" w:rsidRPr="004656C6" w14:paraId="0F2AC282" w14:textId="77777777" w:rsidTr="00E11D87">
        <w:tc>
          <w:tcPr>
            <w:tcW w:w="4675" w:type="dxa"/>
          </w:tcPr>
          <w:p w14:paraId="356C47AC" w14:textId="38FC8EC3" w:rsidR="008B464F" w:rsidRPr="004656C6" w:rsidRDefault="00A95535" w:rsidP="00E11D87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Sign-out of logged account</w:t>
            </w:r>
          </w:p>
        </w:tc>
        <w:tc>
          <w:tcPr>
            <w:tcW w:w="4675" w:type="dxa"/>
          </w:tcPr>
          <w:p w14:paraId="7BB9C765" w14:textId="77777777" w:rsidR="008B464F" w:rsidRPr="004656C6" w:rsidRDefault="00A95535" w:rsidP="00E11D87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Start Time</w:t>
            </w:r>
          </w:p>
          <w:p w14:paraId="2EA7B450" w14:textId="77777777" w:rsidR="00A95535" w:rsidRPr="004656C6" w:rsidRDefault="00A95535" w:rsidP="00E11D87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Number of Mouse Clicks to Finish</w:t>
            </w:r>
          </w:p>
          <w:p w14:paraId="3E603279" w14:textId="09F6415A" w:rsidR="00A95535" w:rsidRPr="004656C6" w:rsidRDefault="00A95535" w:rsidP="00E11D87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Completion Time</w:t>
            </w:r>
          </w:p>
          <w:p w14:paraId="496DA9F8" w14:textId="77777777" w:rsidR="00A95535" w:rsidRPr="004656C6" w:rsidRDefault="00A95535" w:rsidP="00E11D87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Successful Completion</w:t>
            </w:r>
          </w:p>
          <w:p w14:paraId="16066A5A" w14:textId="7B9A9FF2" w:rsidR="00A95535" w:rsidRPr="004656C6" w:rsidRDefault="00A95535" w:rsidP="00E11D87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 xml:space="preserve">     Qualitative Comments</w:t>
            </w:r>
          </w:p>
        </w:tc>
      </w:tr>
      <w:tr w:rsidR="008B464F" w:rsidRPr="004656C6" w14:paraId="367562BD" w14:textId="77777777" w:rsidTr="00E11D87">
        <w:tc>
          <w:tcPr>
            <w:tcW w:w="4675" w:type="dxa"/>
          </w:tcPr>
          <w:p w14:paraId="7674B776" w14:textId="01989CE5" w:rsidR="008B464F" w:rsidRPr="004656C6" w:rsidRDefault="00A95535" w:rsidP="00E11D87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Forgot Password</w:t>
            </w:r>
          </w:p>
        </w:tc>
        <w:tc>
          <w:tcPr>
            <w:tcW w:w="4675" w:type="dxa"/>
          </w:tcPr>
          <w:p w14:paraId="7649D352" w14:textId="77777777" w:rsidR="008B464F" w:rsidRPr="004656C6" w:rsidRDefault="00A95535" w:rsidP="00E11D87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Start Time</w:t>
            </w:r>
          </w:p>
          <w:p w14:paraId="4C45AD3A" w14:textId="77777777" w:rsidR="00A95535" w:rsidRPr="004656C6" w:rsidRDefault="00A95535" w:rsidP="00E11D87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Number of Mouse Clicks to Finish</w:t>
            </w:r>
          </w:p>
          <w:p w14:paraId="0714ADB5" w14:textId="77777777" w:rsidR="00A95535" w:rsidRPr="004656C6" w:rsidRDefault="00A95535" w:rsidP="00E11D87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Completion Time</w:t>
            </w:r>
          </w:p>
          <w:p w14:paraId="5329514A" w14:textId="77777777" w:rsidR="00A95535" w:rsidRPr="004656C6" w:rsidRDefault="00A95535" w:rsidP="00E11D87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Successful Completion</w:t>
            </w:r>
          </w:p>
          <w:p w14:paraId="05C8E33E" w14:textId="77777777" w:rsidR="00A95535" w:rsidRPr="004656C6" w:rsidRDefault="00A95535" w:rsidP="00E11D87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 xml:space="preserve">     Qualitative Comments</w:t>
            </w:r>
          </w:p>
          <w:p w14:paraId="5CC1321C" w14:textId="77777777" w:rsidR="00A95535" w:rsidRPr="004656C6" w:rsidRDefault="00A95535" w:rsidP="00E11D87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Error – Fails to Enter Acceptable Email Address</w:t>
            </w:r>
          </w:p>
          <w:p w14:paraId="00EA35E4" w14:textId="77777777" w:rsidR="00A95535" w:rsidRPr="004656C6" w:rsidRDefault="00A95535" w:rsidP="00E11D87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Error – Fails to Click on Correct Link or Button</w:t>
            </w:r>
          </w:p>
          <w:p w14:paraId="4317C374" w14:textId="77777777" w:rsidR="00A95535" w:rsidRPr="004656C6" w:rsidRDefault="00A95535" w:rsidP="00E11D87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Error – Is not able to enter the email address</w:t>
            </w:r>
          </w:p>
          <w:p w14:paraId="648C7E0E" w14:textId="77777777" w:rsidR="00A95535" w:rsidRPr="004656C6" w:rsidRDefault="00A95535" w:rsidP="00E11D87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 xml:space="preserve">     Qualitative Comments</w:t>
            </w:r>
          </w:p>
          <w:p w14:paraId="76AF1995" w14:textId="03471B39" w:rsidR="00A95535" w:rsidRPr="004656C6" w:rsidRDefault="00A95535" w:rsidP="00E11D87">
            <w:pPr>
              <w:rPr>
                <w:sz w:val="24"/>
                <w:szCs w:val="24"/>
              </w:rPr>
            </w:pPr>
            <w:r w:rsidRPr="004656C6">
              <w:rPr>
                <w:sz w:val="24"/>
                <w:szCs w:val="24"/>
              </w:rPr>
              <w:t>Overall Comments/Remarks</w:t>
            </w:r>
          </w:p>
        </w:tc>
      </w:tr>
    </w:tbl>
    <w:p w14:paraId="5DADF7A7" w14:textId="77777777" w:rsidR="008B464F" w:rsidRPr="004656C6" w:rsidRDefault="008B464F">
      <w:pPr>
        <w:rPr>
          <w:sz w:val="24"/>
          <w:szCs w:val="24"/>
        </w:rPr>
      </w:pPr>
    </w:p>
    <w:sectPr w:rsidR="008B464F" w:rsidRPr="004656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023CFD"/>
    <w:multiLevelType w:val="hybridMultilevel"/>
    <w:tmpl w:val="D4C4FF50"/>
    <w:lvl w:ilvl="0" w:tplc="79366922">
      <w:start w:val="1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 w15:restartNumberingAfterBreak="0">
    <w:nsid w:val="6E32438F"/>
    <w:multiLevelType w:val="hybridMultilevel"/>
    <w:tmpl w:val="8D80DA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64F"/>
    <w:rsid w:val="0000241D"/>
    <w:rsid w:val="00045D4E"/>
    <w:rsid w:val="00052BA8"/>
    <w:rsid w:val="002C335C"/>
    <w:rsid w:val="003072D3"/>
    <w:rsid w:val="00420AAE"/>
    <w:rsid w:val="004656C6"/>
    <w:rsid w:val="005112D9"/>
    <w:rsid w:val="00600AE8"/>
    <w:rsid w:val="0060775A"/>
    <w:rsid w:val="00693F11"/>
    <w:rsid w:val="0074459C"/>
    <w:rsid w:val="00764883"/>
    <w:rsid w:val="00831B9B"/>
    <w:rsid w:val="008B464F"/>
    <w:rsid w:val="00926093"/>
    <w:rsid w:val="00944B93"/>
    <w:rsid w:val="00A745CE"/>
    <w:rsid w:val="00A95535"/>
    <w:rsid w:val="00AC2AA8"/>
    <w:rsid w:val="00B31CD2"/>
    <w:rsid w:val="00C45565"/>
    <w:rsid w:val="00CE3A36"/>
    <w:rsid w:val="00FD6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849ED"/>
  <w15:chartTrackingRefBased/>
  <w15:docId w15:val="{7436CB5F-2E2E-426C-B866-A4F1B49F0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46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46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2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Lobchuk</dc:creator>
  <cp:keywords/>
  <dc:description/>
  <cp:lastModifiedBy>Michelle Lobchuk</cp:lastModifiedBy>
  <cp:revision>2</cp:revision>
  <dcterms:created xsi:type="dcterms:W3CDTF">2022-06-10T15:00:00Z</dcterms:created>
  <dcterms:modified xsi:type="dcterms:W3CDTF">2022-06-10T15:00:00Z</dcterms:modified>
</cp:coreProperties>
</file>